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horzAnchor="margin" w:tblpXSpec="center" w:tblpY="495"/>
        <w:tblW w:w="14845" w:type="dxa"/>
        <w:tblLayout w:type="fixed"/>
        <w:tblLook w:val="04A0" w:firstRow="1" w:lastRow="0" w:firstColumn="1" w:lastColumn="0" w:noHBand="0" w:noVBand="1"/>
      </w:tblPr>
      <w:tblGrid>
        <w:gridCol w:w="945"/>
        <w:gridCol w:w="735"/>
        <w:gridCol w:w="1155"/>
        <w:gridCol w:w="1260"/>
        <w:gridCol w:w="1576"/>
        <w:gridCol w:w="1155"/>
        <w:gridCol w:w="1155"/>
        <w:gridCol w:w="963"/>
        <w:gridCol w:w="1453"/>
        <w:gridCol w:w="1388"/>
        <w:gridCol w:w="1170"/>
        <w:gridCol w:w="1890"/>
      </w:tblGrid>
      <w:tr w:rsidR="000045D4" w:rsidRPr="000045D4" w14:paraId="2ADCAB98" w14:textId="536EDB03" w:rsidTr="005E0241">
        <w:trPr>
          <w:trHeight w:val="267"/>
        </w:trPr>
        <w:tc>
          <w:tcPr>
            <w:tcW w:w="945" w:type="dxa"/>
            <w:vMerge w:val="restart"/>
            <w:shd w:val="clear" w:color="auto" w:fill="F2F2F2" w:themeFill="background1" w:themeFillShade="F2"/>
            <w:noWrap/>
            <w:hideMark/>
          </w:tcPr>
          <w:p w14:paraId="1FF74630" w14:textId="77777777" w:rsidR="000045D4" w:rsidRPr="000045D4" w:rsidRDefault="000045D4" w:rsidP="000045D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45D4">
              <w:rPr>
                <w:rFonts w:ascii="Times New Roman" w:hAnsi="Times New Roman" w:cs="Times New Roman"/>
                <w:b/>
                <w:bCs/>
              </w:rPr>
              <w:t xml:space="preserve">Author (yr.) </w:t>
            </w:r>
          </w:p>
        </w:tc>
        <w:tc>
          <w:tcPr>
            <w:tcW w:w="735" w:type="dxa"/>
            <w:vMerge w:val="restart"/>
            <w:shd w:val="clear" w:color="auto" w:fill="F2F2F2" w:themeFill="background1" w:themeFillShade="F2"/>
            <w:noWrap/>
            <w:hideMark/>
          </w:tcPr>
          <w:p w14:paraId="6C4C711B" w14:textId="77777777" w:rsidR="000045D4" w:rsidRPr="000045D4" w:rsidRDefault="000045D4" w:rsidP="000045D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45D4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155" w:type="dxa"/>
            <w:vMerge w:val="restart"/>
            <w:shd w:val="clear" w:color="auto" w:fill="F2F2F2" w:themeFill="background1" w:themeFillShade="F2"/>
            <w:noWrap/>
            <w:hideMark/>
          </w:tcPr>
          <w:p w14:paraId="4B9C1890" w14:textId="77777777" w:rsidR="000045D4" w:rsidRPr="000045D4" w:rsidRDefault="000045D4" w:rsidP="000045D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45D4">
              <w:rPr>
                <w:rFonts w:ascii="Times New Roman" w:hAnsi="Times New Roman" w:cs="Times New Roman"/>
                <w:b/>
                <w:bCs/>
              </w:rPr>
              <w:t>Inclusion Criteria’s</w:t>
            </w:r>
          </w:p>
        </w:tc>
        <w:tc>
          <w:tcPr>
            <w:tcW w:w="1260" w:type="dxa"/>
            <w:vMerge w:val="restart"/>
            <w:shd w:val="clear" w:color="auto" w:fill="F2F2F2" w:themeFill="background1" w:themeFillShade="F2"/>
            <w:noWrap/>
            <w:hideMark/>
          </w:tcPr>
          <w:p w14:paraId="3E671A9D" w14:textId="77777777" w:rsidR="000045D4" w:rsidRPr="000045D4" w:rsidRDefault="000045D4" w:rsidP="000045D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45D4">
              <w:rPr>
                <w:rFonts w:ascii="Times New Roman" w:hAnsi="Times New Roman" w:cs="Times New Roman"/>
                <w:b/>
                <w:bCs/>
              </w:rPr>
              <w:t>Exclusion Criteria’s</w:t>
            </w:r>
          </w:p>
        </w:tc>
        <w:tc>
          <w:tcPr>
            <w:tcW w:w="1576" w:type="dxa"/>
            <w:vMerge w:val="restart"/>
            <w:shd w:val="clear" w:color="auto" w:fill="F2F2F2" w:themeFill="background1" w:themeFillShade="F2"/>
            <w:noWrap/>
            <w:hideMark/>
          </w:tcPr>
          <w:p w14:paraId="1474CBC2" w14:textId="448CA3D1" w:rsidR="000045D4" w:rsidRPr="000045D4" w:rsidRDefault="000045D4" w:rsidP="000045D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45D4">
              <w:rPr>
                <w:rFonts w:ascii="Times New Roman" w:hAnsi="Times New Roman" w:cs="Times New Roman"/>
                <w:b/>
                <w:bCs/>
              </w:rPr>
              <w:t>Intervention/s</w:t>
            </w:r>
          </w:p>
        </w:tc>
        <w:tc>
          <w:tcPr>
            <w:tcW w:w="1155" w:type="dxa"/>
            <w:vMerge w:val="restart"/>
            <w:shd w:val="clear" w:color="auto" w:fill="F2F2F2" w:themeFill="background1" w:themeFillShade="F2"/>
            <w:noWrap/>
            <w:hideMark/>
          </w:tcPr>
          <w:p w14:paraId="5FB99955" w14:textId="77777777" w:rsidR="000045D4" w:rsidRPr="000045D4" w:rsidRDefault="000045D4" w:rsidP="000045D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45D4">
              <w:rPr>
                <w:rFonts w:ascii="Times New Roman" w:hAnsi="Times New Roman" w:cs="Times New Roman"/>
                <w:b/>
                <w:bCs/>
              </w:rPr>
              <w:t>Duration</w:t>
            </w:r>
          </w:p>
        </w:tc>
        <w:tc>
          <w:tcPr>
            <w:tcW w:w="1155" w:type="dxa"/>
            <w:vMerge w:val="restart"/>
            <w:shd w:val="clear" w:color="auto" w:fill="F2F2F2" w:themeFill="background1" w:themeFillShade="F2"/>
            <w:noWrap/>
            <w:hideMark/>
          </w:tcPr>
          <w:p w14:paraId="6E3C3322" w14:textId="77777777" w:rsidR="000045D4" w:rsidRPr="000045D4" w:rsidRDefault="000045D4" w:rsidP="000045D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45D4">
              <w:rPr>
                <w:rFonts w:ascii="Times New Roman" w:hAnsi="Times New Roman" w:cs="Times New Roman"/>
                <w:b/>
                <w:bCs/>
              </w:rPr>
              <w:t>Outcome Measures</w:t>
            </w:r>
          </w:p>
        </w:tc>
        <w:tc>
          <w:tcPr>
            <w:tcW w:w="2416" w:type="dxa"/>
            <w:gridSpan w:val="2"/>
            <w:shd w:val="clear" w:color="auto" w:fill="F2F2F2" w:themeFill="background1" w:themeFillShade="F2"/>
          </w:tcPr>
          <w:p w14:paraId="168296B7" w14:textId="5DF2ADA0" w:rsidR="000045D4" w:rsidRPr="000045D4" w:rsidRDefault="000045D4" w:rsidP="000045D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45D4">
              <w:rPr>
                <w:rFonts w:ascii="Times New Roman" w:hAnsi="Times New Roman" w:cs="Times New Roman"/>
                <w:b/>
                <w:bCs/>
              </w:rPr>
              <w:t xml:space="preserve">Intervention group </w:t>
            </w:r>
          </w:p>
        </w:tc>
        <w:tc>
          <w:tcPr>
            <w:tcW w:w="2558" w:type="dxa"/>
            <w:gridSpan w:val="2"/>
            <w:shd w:val="clear" w:color="auto" w:fill="F2F2F2" w:themeFill="background1" w:themeFillShade="F2"/>
          </w:tcPr>
          <w:p w14:paraId="709DD608" w14:textId="4BDC7E1D" w:rsidR="000045D4" w:rsidRPr="000045D4" w:rsidRDefault="000045D4" w:rsidP="000045D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45D4">
              <w:rPr>
                <w:rFonts w:ascii="Times New Roman" w:hAnsi="Times New Roman" w:cs="Times New Roman"/>
                <w:b/>
                <w:bCs/>
              </w:rPr>
              <w:t xml:space="preserve">Control group </w:t>
            </w:r>
          </w:p>
        </w:tc>
        <w:tc>
          <w:tcPr>
            <w:tcW w:w="1890" w:type="dxa"/>
            <w:vMerge w:val="restart"/>
            <w:shd w:val="clear" w:color="auto" w:fill="F2F2F2" w:themeFill="background1" w:themeFillShade="F2"/>
          </w:tcPr>
          <w:p w14:paraId="5ED4D735" w14:textId="2DBFEE93" w:rsidR="000045D4" w:rsidRPr="000045D4" w:rsidRDefault="000045D4" w:rsidP="000045D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45D4">
              <w:rPr>
                <w:rFonts w:ascii="Times New Roman" w:hAnsi="Times New Roman" w:cs="Times New Roman"/>
                <w:b/>
                <w:bCs/>
              </w:rPr>
              <w:t>Result/conclusion</w:t>
            </w:r>
          </w:p>
        </w:tc>
      </w:tr>
      <w:tr w:rsidR="000045D4" w:rsidRPr="000045D4" w14:paraId="4DD23318" w14:textId="77777777" w:rsidTr="005E0241">
        <w:trPr>
          <w:trHeight w:val="157"/>
        </w:trPr>
        <w:tc>
          <w:tcPr>
            <w:tcW w:w="945" w:type="dxa"/>
            <w:vMerge/>
            <w:shd w:val="clear" w:color="auto" w:fill="F2F2F2" w:themeFill="background1" w:themeFillShade="F2"/>
            <w:noWrap/>
          </w:tcPr>
          <w:p w14:paraId="7097A8CB" w14:textId="77777777" w:rsidR="000045D4" w:rsidRPr="000045D4" w:rsidRDefault="000045D4" w:rsidP="000045D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35" w:type="dxa"/>
            <w:vMerge/>
            <w:shd w:val="clear" w:color="auto" w:fill="F2F2F2" w:themeFill="background1" w:themeFillShade="F2"/>
            <w:noWrap/>
          </w:tcPr>
          <w:p w14:paraId="05336C16" w14:textId="77777777" w:rsidR="000045D4" w:rsidRPr="000045D4" w:rsidRDefault="000045D4" w:rsidP="000045D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55" w:type="dxa"/>
            <w:vMerge/>
            <w:shd w:val="clear" w:color="auto" w:fill="F2F2F2" w:themeFill="background1" w:themeFillShade="F2"/>
            <w:noWrap/>
          </w:tcPr>
          <w:p w14:paraId="20C630AE" w14:textId="77777777" w:rsidR="000045D4" w:rsidRPr="000045D4" w:rsidRDefault="000045D4" w:rsidP="000045D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60" w:type="dxa"/>
            <w:vMerge/>
            <w:shd w:val="clear" w:color="auto" w:fill="F2F2F2" w:themeFill="background1" w:themeFillShade="F2"/>
            <w:noWrap/>
          </w:tcPr>
          <w:p w14:paraId="6E464EE3" w14:textId="77777777" w:rsidR="000045D4" w:rsidRPr="000045D4" w:rsidRDefault="000045D4" w:rsidP="000045D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76" w:type="dxa"/>
            <w:vMerge/>
            <w:shd w:val="clear" w:color="auto" w:fill="F2F2F2" w:themeFill="background1" w:themeFillShade="F2"/>
            <w:noWrap/>
          </w:tcPr>
          <w:p w14:paraId="1A4D45D7" w14:textId="77777777" w:rsidR="000045D4" w:rsidRPr="000045D4" w:rsidRDefault="000045D4" w:rsidP="000045D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55" w:type="dxa"/>
            <w:vMerge/>
            <w:shd w:val="clear" w:color="auto" w:fill="F2F2F2" w:themeFill="background1" w:themeFillShade="F2"/>
            <w:noWrap/>
          </w:tcPr>
          <w:p w14:paraId="217D07D3" w14:textId="77777777" w:rsidR="000045D4" w:rsidRPr="000045D4" w:rsidRDefault="000045D4" w:rsidP="000045D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55" w:type="dxa"/>
            <w:vMerge/>
            <w:shd w:val="clear" w:color="auto" w:fill="F2F2F2" w:themeFill="background1" w:themeFillShade="F2"/>
            <w:noWrap/>
          </w:tcPr>
          <w:p w14:paraId="54A1DE67" w14:textId="77777777" w:rsidR="000045D4" w:rsidRPr="000045D4" w:rsidRDefault="000045D4" w:rsidP="000045D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63" w:type="dxa"/>
            <w:shd w:val="clear" w:color="auto" w:fill="F2F2F2" w:themeFill="background1" w:themeFillShade="F2"/>
          </w:tcPr>
          <w:p w14:paraId="60DDEA76" w14:textId="029A87A1" w:rsidR="000045D4" w:rsidRPr="000045D4" w:rsidRDefault="000045D4" w:rsidP="000045D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45D4">
              <w:rPr>
                <w:rFonts w:ascii="Times New Roman" w:hAnsi="Times New Roman" w:cs="Times New Roman"/>
                <w:b/>
                <w:bCs/>
              </w:rPr>
              <w:t xml:space="preserve">Pre </w:t>
            </w:r>
          </w:p>
        </w:tc>
        <w:tc>
          <w:tcPr>
            <w:tcW w:w="1453" w:type="dxa"/>
            <w:shd w:val="clear" w:color="auto" w:fill="F2F2F2" w:themeFill="background1" w:themeFillShade="F2"/>
          </w:tcPr>
          <w:p w14:paraId="1993AE77" w14:textId="69ED092C" w:rsidR="000045D4" w:rsidRPr="000045D4" w:rsidRDefault="000045D4" w:rsidP="000045D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45D4">
              <w:rPr>
                <w:rFonts w:ascii="Times New Roman" w:hAnsi="Times New Roman" w:cs="Times New Roman"/>
                <w:b/>
                <w:bCs/>
              </w:rPr>
              <w:t xml:space="preserve">Post </w:t>
            </w:r>
          </w:p>
        </w:tc>
        <w:tc>
          <w:tcPr>
            <w:tcW w:w="1388" w:type="dxa"/>
            <w:shd w:val="clear" w:color="auto" w:fill="F2F2F2" w:themeFill="background1" w:themeFillShade="F2"/>
          </w:tcPr>
          <w:p w14:paraId="3C7890ED" w14:textId="324E725C" w:rsidR="000045D4" w:rsidRPr="000045D4" w:rsidRDefault="000045D4" w:rsidP="000045D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45D4">
              <w:rPr>
                <w:rFonts w:ascii="Times New Roman" w:hAnsi="Times New Roman" w:cs="Times New Roman"/>
                <w:b/>
                <w:bCs/>
              </w:rPr>
              <w:t xml:space="preserve">Pre 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327D2DC9" w14:textId="49C74940" w:rsidR="000045D4" w:rsidRPr="000045D4" w:rsidRDefault="000045D4" w:rsidP="000045D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45D4">
              <w:rPr>
                <w:rFonts w:ascii="Times New Roman" w:hAnsi="Times New Roman" w:cs="Times New Roman"/>
                <w:b/>
                <w:bCs/>
              </w:rPr>
              <w:t xml:space="preserve">Post </w:t>
            </w:r>
          </w:p>
        </w:tc>
        <w:tc>
          <w:tcPr>
            <w:tcW w:w="1890" w:type="dxa"/>
            <w:vMerge/>
            <w:shd w:val="clear" w:color="auto" w:fill="F2F2F2" w:themeFill="background1" w:themeFillShade="F2"/>
          </w:tcPr>
          <w:p w14:paraId="11D259F8" w14:textId="77777777" w:rsidR="000045D4" w:rsidRPr="000045D4" w:rsidRDefault="000045D4" w:rsidP="000045D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045D4" w:rsidRPr="000045D4" w14:paraId="6A939AD9" w14:textId="6F45CD03" w:rsidTr="005E0241">
        <w:trPr>
          <w:trHeight w:val="350"/>
        </w:trPr>
        <w:tc>
          <w:tcPr>
            <w:tcW w:w="945" w:type="dxa"/>
            <w:noWrap/>
          </w:tcPr>
          <w:p w14:paraId="6684BB56" w14:textId="402DF94D" w:rsidR="000045D4" w:rsidRPr="000045D4" w:rsidRDefault="000045D4" w:rsidP="000045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5" w:type="dxa"/>
            <w:noWrap/>
          </w:tcPr>
          <w:p w14:paraId="081A17B0" w14:textId="60B5F968" w:rsidR="000045D4" w:rsidRPr="000045D4" w:rsidRDefault="000045D4" w:rsidP="000045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noWrap/>
          </w:tcPr>
          <w:p w14:paraId="6C0B717C" w14:textId="4E9FBA2C" w:rsidR="000045D4" w:rsidRPr="000045D4" w:rsidRDefault="000045D4" w:rsidP="000045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</w:tcPr>
          <w:p w14:paraId="0E0D84E1" w14:textId="4204D658" w:rsidR="000045D4" w:rsidRPr="000045D4" w:rsidRDefault="000045D4" w:rsidP="000045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noWrap/>
          </w:tcPr>
          <w:p w14:paraId="6142EBDA" w14:textId="19BB5050" w:rsidR="000045D4" w:rsidRPr="000045D4" w:rsidRDefault="000045D4" w:rsidP="000045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noWrap/>
          </w:tcPr>
          <w:p w14:paraId="5AC00C81" w14:textId="77777777" w:rsidR="000045D4" w:rsidRPr="000045D4" w:rsidRDefault="000045D4" w:rsidP="000045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noWrap/>
          </w:tcPr>
          <w:p w14:paraId="3ADBE6DB" w14:textId="77777777" w:rsidR="000045D4" w:rsidRPr="000045D4" w:rsidRDefault="000045D4" w:rsidP="000045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</w:tcPr>
          <w:p w14:paraId="213432F5" w14:textId="523D6E3F" w:rsidR="000045D4" w:rsidRPr="000045D4" w:rsidRDefault="000045D4" w:rsidP="000045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</w:tcPr>
          <w:p w14:paraId="11A01112" w14:textId="77777777" w:rsidR="000045D4" w:rsidRPr="000045D4" w:rsidRDefault="000045D4" w:rsidP="000045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20AF5648" w14:textId="0AE51695" w:rsidR="000045D4" w:rsidRPr="000045D4" w:rsidRDefault="000045D4" w:rsidP="000045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6AA7EA82" w14:textId="77777777" w:rsidR="000045D4" w:rsidRPr="000045D4" w:rsidRDefault="000045D4" w:rsidP="000045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63D6DA4F" w14:textId="77777777" w:rsidR="000045D4" w:rsidRPr="000045D4" w:rsidRDefault="000045D4" w:rsidP="000045D4">
            <w:pPr>
              <w:rPr>
                <w:rFonts w:ascii="Times New Roman" w:hAnsi="Times New Roman" w:cs="Times New Roman"/>
              </w:rPr>
            </w:pPr>
          </w:p>
        </w:tc>
      </w:tr>
      <w:tr w:rsidR="000045D4" w:rsidRPr="000045D4" w14:paraId="28A41C4F" w14:textId="6D97E842" w:rsidTr="005E0241">
        <w:trPr>
          <w:trHeight w:val="350"/>
        </w:trPr>
        <w:tc>
          <w:tcPr>
            <w:tcW w:w="945" w:type="dxa"/>
            <w:noWrap/>
          </w:tcPr>
          <w:p w14:paraId="472209DB" w14:textId="1F3D0790" w:rsidR="000045D4" w:rsidRPr="000045D4" w:rsidRDefault="000045D4" w:rsidP="000045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5" w:type="dxa"/>
            <w:noWrap/>
          </w:tcPr>
          <w:p w14:paraId="71374476" w14:textId="1E93980E" w:rsidR="000045D4" w:rsidRPr="000045D4" w:rsidRDefault="000045D4" w:rsidP="000045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noWrap/>
          </w:tcPr>
          <w:p w14:paraId="704A4ACA" w14:textId="5907E2C5" w:rsidR="000045D4" w:rsidRPr="000045D4" w:rsidRDefault="000045D4" w:rsidP="000045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</w:tcPr>
          <w:p w14:paraId="6D24252F" w14:textId="32008555" w:rsidR="000045D4" w:rsidRPr="000045D4" w:rsidRDefault="000045D4" w:rsidP="000045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noWrap/>
          </w:tcPr>
          <w:p w14:paraId="66910317" w14:textId="4E085DBA" w:rsidR="000045D4" w:rsidRPr="000045D4" w:rsidRDefault="000045D4" w:rsidP="000045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noWrap/>
          </w:tcPr>
          <w:p w14:paraId="31FDC872" w14:textId="77777777" w:rsidR="000045D4" w:rsidRPr="000045D4" w:rsidRDefault="000045D4" w:rsidP="000045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noWrap/>
          </w:tcPr>
          <w:p w14:paraId="6FFF8D6F" w14:textId="43527968" w:rsidR="000045D4" w:rsidRPr="000045D4" w:rsidRDefault="000045D4" w:rsidP="000045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</w:tcPr>
          <w:p w14:paraId="39E1DB3A" w14:textId="3C9BE2A4" w:rsidR="000045D4" w:rsidRPr="000045D4" w:rsidRDefault="000045D4" w:rsidP="000045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</w:tcPr>
          <w:p w14:paraId="5435C5E7" w14:textId="77777777" w:rsidR="000045D4" w:rsidRPr="000045D4" w:rsidRDefault="000045D4" w:rsidP="000045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384CE23E" w14:textId="2219D60F" w:rsidR="000045D4" w:rsidRPr="000045D4" w:rsidRDefault="000045D4" w:rsidP="000045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4698AE25" w14:textId="77777777" w:rsidR="000045D4" w:rsidRPr="000045D4" w:rsidRDefault="000045D4" w:rsidP="000045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77B62967" w14:textId="77777777" w:rsidR="000045D4" w:rsidRPr="000045D4" w:rsidRDefault="000045D4" w:rsidP="000045D4">
            <w:pPr>
              <w:rPr>
                <w:rFonts w:ascii="Times New Roman" w:hAnsi="Times New Roman" w:cs="Times New Roman"/>
              </w:rPr>
            </w:pPr>
          </w:p>
        </w:tc>
      </w:tr>
      <w:tr w:rsidR="005E0241" w:rsidRPr="000045D4" w14:paraId="004F6049" w14:textId="77777777" w:rsidTr="005E0241">
        <w:trPr>
          <w:trHeight w:val="350"/>
        </w:trPr>
        <w:tc>
          <w:tcPr>
            <w:tcW w:w="945" w:type="dxa"/>
            <w:noWrap/>
          </w:tcPr>
          <w:p w14:paraId="6DFEF8D8" w14:textId="77777777" w:rsidR="005E0241" w:rsidRPr="000045D4" w:rsidRDefault="005E0241" w:rsidP="000045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5" w:type="dxa"/>
            <w:noWrap/>
          </w:tcPr>
          <w:p w14:paraId="699D63B6" w14:textId="77777777" w:rsidR="005E0241" w:rsidRPr="000045D4" w:rsidRDefault="005E0241" w:rsidP="000045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noWrap/>
          </w:tcPr>
          <w:p w14:paraId="56073706" w14:textId="77777777" w:rsidR="005E0241" w:rsidRPr="000045D4" w:rsidRDefault="005E0241" w:rsidP="000045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</w:tcPr>
          <w:p w14:paraId="6DD6CF52" w14:textId="77777777" w:rsidR="005E0241" w:rsidRPr="000045D4" w:rsidRDefault="005E0241" w:rsidP="000045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noWrap/>
          </w:tcPr>
          <w:p w14:paraId="64DC7D70" w14:textId="77777777" w:rsidR="005E0241" w:rsidRPr="000045D4" w:rsidRDefault="005E0241" w:rsidP="000045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noWrap/>
          </w:tcPr>
          <w:p w14:paraId="79C52D3E" w14:textId="77777777" w:rsidR="005E0241" w:rsidRPr="000045D4" w:rsidRDefault="005E0241" w:rsidP="000045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noWrap/>
          </w:tcPr>
          <w:p w14:paraId="1C659185" w14:textId="77777777" w:rsidR="005E0241" w:rsidRPr="000045D4" w:rsidRDefault="005E0241" w:rsidP="000045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</w:tcPr>
          <w:p w14:paraId="7F8C67AA" w14:textId="77777777" w:rsidR="005E0241" w:rsidRPr="000045D4" w:rsidRDefault="005E0241" w:rsidP="000045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</w:tcPr>
          <w:p w14:paraId="4871E87B" w14:textId="77777777" w:rsidR="005E0241" w:rsidRPr="000045D4" w:rsidRDefault="005E0241" w:rsidP="000045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54F09D1C" w14:textId="77777777" w:rsidR="005E0241" w:rsidRPr="000045D4" w:rsidRDefault="005E0241" w:rsidP="000045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2DC820A0" w14:textId="77777777" w:rsidR="005E0241" w:rsidRPr="000045D4" w:rsidRDefault="005E0241" w:rsidP="000045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719871B7" w14:textId="77777777" w:rsidR="005E0241" w:rsidRPr="000045D4" w:rsidRDefault="005E0241" w:rsidP="000045D4">
            <w:pPr>
              <w:rPr>
                <w:rFonts w:ascii="Times New Roman" w:hAnsi="Times New Roman" w:cs="Times New Roman"/>
              </w:rPr>
            </w:pPr>
          </w:p>
        </w:tc>
      </w:tr>
      <w:tr w:rsidR="005E0241" w:rsidRPr="000045D4" w14:paraId="1AF2BBCF" w14:textId="77777777" w:rsidTr="005E0241">
        <w:trPr>
          <w:trHeight w:val="350"/>
        </w:trPr>
        <w:tc>
          <w:tcPr>
            <w:tcW w:w="14845" w:type="dxa"/>
            <w:gridSpan w:val="12"/>
            <w:noWrap/>
          </w:tcPr>
          <w:p w14:paraId="1EF43DC7" w14:textId="77777777" w:rsidR="005E0241" w:rsidRPr="000045D4" w:rsidRDefault="005E0241" w:rsidP="000045D4">
            <w:pPr>
              <w:rPr>
                <w:rFonts w:ascii="Times New Roman" w:hAnsi="Times New Roman" w:cs="Times New Roman"/>
              </w:rPr>
            </w:pPr>
          </w:p>
        </w:tc>
      </w:tr>
    </w:tbl>
    <w:p w14:paraId="52E59882" w14:textId="3FF2D023" w:rsidR="00174286" w:rsidRPr="00C1595D" w:rsidRDefault="00836C70" w:rsidP="004F0535">
      <w:pPr>
        <w:rPr>
          <w:rFonts w:ascii="Times New Roman" w:hAnsi="Times New Roman" w:cs="Times New Roman"/>
          <w:sz w:val="24"/>
          <w:szCs w:val="24"/>
        </w:rPr>
      </w:pPr>
      <w:r w:rsidRPr="00C1595D">
        <w:rPr>
          <w:rFonts w:ascii="Times New Roman" w:hAnsi="Times New Roman" w:cs="Times New Roman"/>
          <w:sz w:val="24"/>
          <w:szCs w:val="24"/>
        </w:rPr>
        <w:t>Supplementary file. Data extraction sheet (sample)</w:t>
      </w:r>
    </w:p>
    <w:sectPr w:rsidR="00174286" w:rsidRPr="00C1595D" w:rsidSect="0085529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286"/>
    <w:rsid w:val="000045D4"/>
    <w:rsid w:val="00174286"/>
    <w:rsid w:val="002927AE"/>
    <w:rsid w:val="004F0535"/>
    <w:rsid w:val="005E0241"/>
    <w:rsid w:val="00836C70"/>
    <w:rsid w:val="0085529B"/>
    <w:rsid w:val="00C1595D"/>
    <w:rsid w:val="00C409EF"/>
    <w:rsid w:val="00D33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270201"/>
  <w15:chartTrackingRefBased/>
  <w15:docId w15:val="{402EB97D-7F28-40A0-8426-15E69A8D3B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05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05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1</cp:revision>
  <dcterms:created xsi:type="dcterms:W3CDTF">2022-05-29T08:41:00Z</dcterms:created>
  <dcterms:modified xsi:type="dcterms:W3CDTF">2022-05-31T10:35:00Z</dcterms:modified>
</cp:coreProperties>
</file>